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3E8" w:rsidRPr="00A47717" w:rsidRDefault="005B03E8" w:rsidP="005B03E8">
      <w:pPr>
        <w:rPr>
          <w:rFonts w:ascii="Times New Roman" w:hAnsi="Times New Roman"/>
          <w:b/>
          <w:sz w:val="24"/>
          <w:szCs w:val="24"/>
        </w:rPr>
      </w:pPr>
      <w:r w:rsidRPr="00A47717">
        <w:rPr>
          <w:rFonts w:ascii="Times New Roman" w:hAnsi="Times New Roman"/>
          <w:b/>
          <w:sz w:val="24"/>
          <w:szCs w:val="24"/>
        </w:rPr>
        <w:t>S7</w:t>
      </w:r>
      <w:r w:rsidR="00A47717" w:rsidRPr="00A47717">
        <w:rPr>
          <w:rFonts w:ascii="Times New Roman" w:hAnsi="Times New Roman"/>
          <w:b/>
          <w:sz w:val="24"/>
          <w:szCs w:val="24"/>
        </w:rPr>
        <w:t xml:space="preserve"> 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>Table.</w:t>
      </w:r>
      <w:r w:rsidRPr="00A47717">
        <w:rPr>
          <w:rFonts w:ascii="Times New Roman" w:hAnsi="Times New Roman"/>
          <w:b/>
          <w:sz w:val="24"/>
          <w:szCs w:val="24"/>
        </w:rPr>
        <w:t xml:space="preserve"> Association between body mass index category and all-cause mortality, NOT adjusting for weight changes.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536"/>
        <w:gridCol w:w="1285"/>
        <w:gridCol w:w="1285"/>
        <w:gridCol w:w="1285"/>
        <w:gridCol w:w="1285"/>
        <w:gridCol w:w="1286"/>
        <w:gridCol w:w="1285"/>
        <w:gridCol w:w="1285"/>
        <w:gridCol w:w="1285"/>
        <w:gridCol w:w="1285"/>
        <w:gridCol w:w="1286"/>
      </w:tblGrid>
      <w:tr w:rsidR="00A47717" w:rsidRPr="00A47717" w:rsidTr="00A124DE">
        <w:tc>
          <w:tcPr>
            <w:tcW w:w="2536" w:type="dxa"/>
          </w:tcPr>
          <w:p w:rsidR="005B03E8" w:rsidRPr="00A47717" w:rsidRDefault="005B03E8" w:rsidP="00A124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2" w:type="dxa"/>
            <w:gridSpan w:val="10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A124DE">
        <w:tc>
          <w:tcPr>
            <w:tcW w:w="2536" w:type="dxa"/>
          </w:tcPr>
          <w:p w:rsidR="005B03E8" w:rsidRPr="00A47717" w:rsidRDefault="005B03E8" w:rsidP="00A124D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18.5 – </w:t>
            </w:r>
            <w:r w:rsidR="00B94896" w:rsidRPr="00A47717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 – 21.4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1.5 – 22.9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 – 24.9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 – 26.4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shd w:val="clear" w:color="auto" w:fill="FFFFFF"/>
              <w:wordWrap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6.5 – 27.9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8 – 29.9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 – 32.4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 xml:space="preserve"> 32.5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All-cause mortality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29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07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86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16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95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74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55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7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2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6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ge, and sex adjusted HR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57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7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4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5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5 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A124D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2.26-2.92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66-2.10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21-1.49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3-1.38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8-0.9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7-1.02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4-1.16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3-1.51</w:t>
            </w:r>
          </w:p>
        </w:tc>
        <w:tc>
          <w:tcPr>
            <w:tcW w:w="1286" w:type="dxa"/>
            <w:vAlign w:val="center"/>
          </w:tcPr>
          <w:p w:rsidR="005B03E8" w:rsidRPr="00A47717" w:rsidRDefault="005379F5" w:rsidP="00A124D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1-2.43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47717">
              <w:rPr>
                <w:rFonts w:ascii="Times New Roman" w:hAnsi="Times New Roman" w:cs="Times New Roman"/>
                <w:szCs w:val="20"/>
              </w:rPr>
              <w:t>Multivatiable</w:t>
            </w:r>
            <w:proofErr w:type="spellEnd"/>
            <w:r w:rsidRPr="00A47717">
              <w:rPr>
                <w:rFonts w:ascii="Times New Roman" w:hAnsi="Times New Roman" w:cs="Times New Roman"/>
                <w:szCs w:val="20"/>
              </w:rPr>
              <w:t xml:space="preserve"> adjusted HR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24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4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2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2 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96-2.56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0-1.91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1-1.38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1-1.35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7-0.9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7-1.03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3-1.15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0-1.48</w:t>
            </w:r>
          </w:p>
        </w:tc>
        <w:tc>
          <w:tcPr>
            <w:tcW w:w="1286" w:type="dxa"/>
            <w:vAlign w:val="center"/>
          </w:tcPr>
          <w:p w:rsidR="005B03E8" w:rsidRPr="00A47717" w:rsidRDefault="005379F5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9-2.39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A124DE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A124DE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CVD mortality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9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3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6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ge, and sex adjusted HR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68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3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6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2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20 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5-2.4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4-2.50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8-1.71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7-1.64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4-1.32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-1.46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1.3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2.20</w:t>
            </w:r>
          </w:p>
        </w:tc>
        <w:tc>
          <w:tcPr>
            <w:tcW w:w="1286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0-5.39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47717">
              <w:rPr>
                <w:rFonts w:ascii="Times New Roman" w:hAnsi="Times New Roman" w:cs="Times New Roman"/>
                <w:szCs w:val="20"/>
              </w:rPr>
              <w:t>Multivatiable</w:t>
            </w:r>
            <w:proofErr w:type="spellEnd"/>
            <w:r w:rsidRPr="00A47717">
              <w:rPr>
                <w:rFonts w:ascii="Times New Roman" w:hAnsi="Times New Roman" w:cs="Times New Roman"/>
                <w:szCs w:val="20"/>
              </w:rPr>
              <w:t xml:space="preserve"> adjusted HR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6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8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4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4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5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07 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1-2.04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07-2.06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6-1.52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1-1.56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3-1.31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-1.3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4-1.35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2.21</w:t>
            </w:r>
          </w:p>
        </w:tc>
        <w:tc>
          <w:tcPr>
            <w:tcW w:w="1286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5-5.08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Cancer mortality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17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03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47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1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ge, and sex adjusted HR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27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5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3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3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07 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80-2.86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25-1.93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6-1.40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4-1.33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5-0.9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5-1.06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5-1.30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4-1.72</w:t>
            </w:r>
          </w:p>
        </w:tc>
        <w:tc>
          <w:tcPr>
            <w:tcW w:w="1286" w:type="dxa"/>
            <w:vAlign w:val="center"/>
          </w:tcPr>
          <w:p w:rsidR="005B03E8" w:rsidRPr="00A47717" w:rsidRDefault="005379F5" w:rsidP="005B03E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3-3.78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A47717">
              <w:rPr>
                <w:rFonts w:ascii="Times New Roman" w:hAnsi="Times New Roman" w:cs="Times New Roman"/>
                <w:szCs w:val="20"/>
              </w:rPr>
              <w:t>Multivatiable</w:t>
            </w:r>
            <w:proofErr w:type="spellEnd"/>
            <w:r w:rsidRPr="00A47717">
              <w:rPr>
                <w:rFonts w:ascii="Times New Roman" w:hAnsi="Times New Roman" w:cs="Times New Roman"/>
                <w:szCs w:val="20"/>
              </w:rPr>
              <w:t xml:space="preserve"> adjusted HR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96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6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5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1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9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5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5 </w:t>
            </w:r>
          </w:p>
        </w:tc>
        <w:tc>
          <w:tcPr>
            <w:tcW w:w="1285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7 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09 </w:t>
            </w:r>
          </w:p>
        </w:tc>
      </w:tr>
      <w:tr w:rsidR="00A47717" w:rsidRPr="00A47717" w:rsidTr="00A124DE">
        <w:tc>
          <w:tcPr>
            <w:tcW w:w="2536" w:type="dxa"/>
            <w:vAlign w:val="center"/>
          </w:tcPr>
          <w:p w:rsidR="005B03E8" w:rsidRPr="00A47717" w:rsidRDefault="005B03E8" w:rsidP="005B03E8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54-2.50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7-1.82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6-1.2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3-1.33</w:t>
            </w:r>
          </w:p>
        </w:tc>
        <w:tc>
          <w:tcPr>
            <w:tcW w:w="1286" w:type="dxa"/>
            <w:vAlign w:val="center"/>
          </w:tcPr>
          <w:p w:rsidR="005B03E8" w:rsidRPr="00A47717" w:rsidRDefault="005B03E8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-0.97</w:t>
            </w:r>
          </w:p>
        </w:tc>
        <w:tc>
          <w:tcPr>
            <w:tcW w:w="1285" w:type="dxa"/>
            <w:vAlign w:val="center"/>
          </w:tcPr>
          <w:p w:rsidR="005B03E8" w:rsidRPr="00A47717" w:rsidRDefault="005379F5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6-1.09</w:t>
            </w:r>
          </w:p>
        </w:tc>
        <w:tc>
          <w:tcPr>
            <w:tcW w:w="1285" w:type="dxa"/>
            <w:vAlign w:val="center"/>
          </w:tcPr>
          <w:p w:rsidR="005B03E8" w:rsidRPr="00A47717" w:rsidRDefault="007F000B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1-1.27</w:t>
            </w:r>
          </w:p>
        </w:tc>
        <w:tc>
          <w:tcPr>
            <w:tcW w:w="1285" w:type="dxa"/>
            <w:vAlign w:val="center"/>
          </w:tcPr>
          <w:p w:rsidR="005B03E8" w:rsidRPr="00A47717" w:rsidRDefault="007F000B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8-1.66</w:t>
            </w:r>
          </w:p>
        </w:tc>
        <w:tc>
          <w:tcPr>
            <w:tcW w:w="1286" w:type="dxa"/>
            <w:vAlign w:val="center"/>
          </w:tcPr>
          <w:p w:rsidR="005B03E8" w:rsidRPr="00A47717" w:rsidRDefault="007F000B" w:rsidP="005B03E8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14-3.81</w:t>
            </w:r>
          </w:p>
        </w:tc>
      </w:tr>
    </w:tbl>
    <w:p w:rsidR="005B03E8" w:rsidRPr="00A47717" w:rsidRDefault="005B03E8" w:rsidP="005B03E8">
      <w:pPr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multivariable adjusted model, data was adjusted for age, sex, smoking status, alcohol intake, physical activity, and socioeconomic status. </w:t>
      </w:r>
    </w:p>
    <w:p w:rsidR="005B03E8" w:rsidRPr="00A47717" w:rsidRDefault="005B03E8" w:rsidP="005B03E8">
      <w:pPr>
        <w:rPr>
          <w:rFonts w:ascii="Times New Roman" w:hAnsi="Times New Roman"/>
          <w:sz w:val="24"/>
          <w:szCs w:val="24"/>
        </w:rPr>
      </w:pPr>
    </w:p>
    <w:p w:rsidR="005B03E8" w:rsidRPr="00A47717" w:rsidRDefault="005B03E8" w:rsidP="005B03E8">
      <w:pPr>
        <w:rPr>
          <w:rFonts w:ascii="Times New Roman" w:hAnsi="Times New Roman"/>
          <w:sz w:val="24"/>
          <w:szCs w:val="24"/>
        </w:rPr>
      </w:pPr>
    </w:p>
    <w:p w:rsidR="005B03E8" w:rsidRPr="00A47717" w:rsidRDefault="005B03E8" w:rsidP="005B03E8">
      <w:pPr>
        <w:rPr>
          <w:rFonts w:ascii="Times New Roman" w:hAnsi="Times New Roman"/>
          <w:sz w:val="24"/>
          <w:szCs w:val="24"/>
        </w:rPr>
      </w:pPr>
    </w:p>
    <w:p w:rsidR="005B03E8" w:rsidRPr="00A47717" w:rsidRDefault="005B03E8" w:rsidP="009A4B04">
      <w:pPr>
        <w:rPr>
          <w:rFonts w:ascii="Times New Roman" w:hAnsi="Times New Roman" w:cs="Times New Roman"/>
          <w:szCs w:val="20"/>
        </w:rPr>
      </w:pPr>
    </w:p>
    <w:p w:rsidR="009A1722" w:rsidRPr="00A47717" w:rsidRDefault="009A1722" w:rsidP="009A4B04">
      <w:pPr>
        <w:rPr>
          <w:rFonts w:ascii="Times New Roman" w:hAnsi="Times New Roman" w:cs="Times New Roman"/>
          <w:szCs w:val="20"/>
        </w:rPr>
      </w:pPr>
    </w:p>
    <w:p w:rsidR="009A1722" w:rsidRPr="00A47717" w:rsidRDefault="009A1722" w:rsidP="009A4B04">
      <w:pPr>
        <w:rPr>
          <w:rFonts w:ascii="Times New Roman" w:hAnsi="Times New Roman" w:cs="Times New Roman"/>
          <w:szCs w:val="20"/>
        </w:rPr>
      </w:pPr>
    </w:p>
    <w:p w:rsidR="009A1722" w:rsidRPr="00A47717" w:rsidRDefault="009A1722" w:rsidP="009A4B04">
      <w:pPr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9A1722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6F8" w:rsidRDefault="00A916F8" w:rsidP="005149ED">
      <w:pPr>
        <w:spacing w:after="0" w:line="240" w:lineRule="auto"/>
      </w:pPr>
      <w:r>
        <w:separator/>
      </w:r>
    </w:p>
  </w:endnote>
  <w:endnote w:type="continuationSeparator" w:id="0">
    <w:p w:rsidR="00A916F8" w:rsidRDefault="00A916F8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5E0D" w:rsidRPr="00195E0D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6F8" w:rsidRDefault="00A916F8" w:rsidP="005149ED">
      <w:pPr>
        <w:spacing w:after="0" w:line="240" w:lineRule="auto"/>
      </w:pPr>
      <w:r>
        <w:separator/>
      </w:r>
    </w:p>
  </w:footnote>
  <w:footnote w:type="continuationSeparator" w:id="0">
    <w:p w:rsidR="00A916F8" w:rsidRDefault="00A916F8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95E0D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7F40"/>
    <w:rsid w:val="00380AAD"/>
    <w:rsid w:val="00393F6A"/>
    <w:rsid w:val="00394DFB"/>
    <w:rsid w:val="00397238"/>
    <w:rsid w:val="003C0800"/>
    <w:rsid w:val="003C70B5"/>
    <w:rsid w:val="004B54ED"/>
    <w:rsid w:val="005149ED"/>
    <w:rsid w:val="005379F5"/>
    <w:rsid w:val="00537E64"/>
    <w:rsid w:val="00553ED6"/>
    <w:rsid w:val="0057691F"/>
    <w:rsid w:val="005A7AE8"/>
    <w:rsid w:val="005B03E8"/>
    <w:rsid w:val="005C41AD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C2FD9"/>
    <w:rsid w:val="00932D43"/>
    <w:rsid w:val="009A1722"/>
    <w:rsid w:val="009A4B04"/>
    <w:rsid w:val="00A124DE"/>
    <w:rsid w:val="00A36D42"/>
    <w:rsid w:val="00A47717"/>
    <w:rsid w:val="00A72D4D"/>
    <w:rsid w:val="00A916F8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8:00Z</dcterms:created>
  <dcterms:modified xsi:type="dcterms:W3CDTF">2015-09-23T05:58:00Z</dcterms:modified>
</cp:coreProperties>
</file>